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CECA3" w14:textId="77777777" w:rsidR="005A6A56" w:rsidRPr="002D076E" w:rsidRDefault="005A6A56" w:rsidP="005A6A56">
      <w:pPr>
        <w:rPr>
          <w:rFonts w:ascii="Arial" w:hAnsi="Arial" w:cs="Arial"/>
          <w:sz w:val="22"/>
          <w:szCs w:val="22"/>
        </w:rPr>
      </w:pPr>
      <w:r w:rsidRPr="002D076E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5</w:t>
      </w:r>
      <w:r w:rsidRPr="002D076E">
        <w:rPr>
          <w:rFonts w:ascii="Arial" w:hAnsi="Arial" w:cs="Arial"/>
          <w:b/>
          <w:sz w:val="22"/>
          <w:szCs w:val="22"/>
        </w:rPr>
        <w:t xml:space="preserve">. </w:t>
      </w:r>
      <w:r w:rsidRPr="002D076E">
        <w:rPr>
          <w:rFonts w:ascii="Arial" w:hAnsi="Arial" w:cs="Arial"/>
          <w:sz w:val="22"/>
          <w:szCs w:val="22"/>
        </w:rPr>
        <w:t>Primers used in this study.</w:t>
      </w:r>
    </w:p>
    <w:p w14:paraId="2AEF3482" w14:textId="77777777" w:rsidR="005A6A56" w:rsidRPr="002D076E" w:rsidRDefault="005A6A56" w:rsidP="005A6A56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6390"/>
      </w:tblGrid>
      <w:tr w:rsidR="005A6A56" w:rsidRPr="001A4111" w14:paraId="02CA6A98" w14:textId="77777777" w:rsidTr="00852803">
        <w:tc>
          <w:tcPr>
            <w:tcW w:w="3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BE2C7B" w14:textId="543AC768" w:rsidR="005A6A56" w:rsidRPr="00E23163" w:rsidRDefault="005A6A56" w:rsidP="00852803">
            <w:pPr>
              <w:rPr>
                <w:rFonts w:ascii="Arial" w:hAnsi="Arial" w:cs="Arial"/>
                <w:b/>
                <w:color w:val="243F60" w:themeColor="accent1" w:themeShade="7F"/>
              </w:rPr>
            </w:pPr>
            <w:bookmarkStart w:id="0" w:name="_GoBack" w:colFirst="0" w:colLast="2"/>
            <w:r w:rsidRPr="00E23163">
              <w:rPr>
                <w:rFonts w:ascii="Arial" w:hAnsi="Arial" w:cs="Arial"/>
                <w:b/>
                <w:sz w:val="22"/>
                <w:szCs w:val="22"/>
              </w:rPr>
              <w:t>Use/primer</w:t>
            </w:r>
            <w:r w:rsidR="005D0853">
              <w:rPr>
                <w:rFonts w:ascii="Arial" w:hAnsi="Arial" w:cs="Arial"/>
                <w:b/>
                <w:sz w:val="22"/>
                <w:szCs w:val="22"/>
              </w:rPr>
              <w:t>/probe</w:t>
            </w:r>
          </w:p>
        </w:tc>
        <w:tc>
          <w:tcPr>
            <w:tcW w:w="6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D2893" w14:textId="77777777" w:rsidR="005A6A56" w:rsidRPr="005A6A56" w:rsidRDefault="005A6A56" w:rsidP="00852803">
            <w:pPr>
              <w:rPr>
                <w:rFonts w:ascii="Arial" w:hAnsi="Arial" w:cs="Arial"/>
                <w:b/>
                <w:color w:val="243F60" w:themeColor="accent1" w:themeShade="7F"/>
              </w:rPr>
            </w:pPr>
            <w:proofErr w:type="spellStart"/>
            <w:r w:rsidRPr="00E23163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5A6A56" w:rsidRPr="001A4111" w14:paraId="696DC954" w14:textId="77777777" w:rsidTr="00852803">
        <w:trPr>
          <w:trHeight w:val="330"/>
        </w:trPr>
        <w:tc>
          <w:tcPr>
            <w:tcW w:w="9558" w:type="dxa"/>
            <w:gridSpan w:val="2"/>
            <w:tcBorders>
              <w:top w:val="single" w:sz="12" w:space="0" w:color="auto"/>
            </w:tcBorders>
            <w:vAlign w:val="center"/>
          </w:tcPr>
          <w:p w14:paraId="2A67FEDE" w14:textId="77777777" w:rsidR="005A6A56" w:rsidRPr="001A4111" w:rsidRDefault="005A6A56" w:rsidP="005D0853">
            <w:pPr>
              <w:rPr>
                <w:rFonts w:ascii="Arial" w:hAnsi="Arial" w:cs="Arial"/>
                <w:u w:val="single"/>
              </w:rPr>
            </w:pPr>
          </w:p>
          <w:p w14:paraId="72A96696" w14:textId="77777777" w:rsidR="005A6A56" w:rsidRPr="001A4111" w:rsidRDefault="005A6A56" w:rsidP="005D0853">
            <w:pPr>
              <w:rPr>
                <w:rFonts w:ascii="Arial" w:hAnsi="Arial" w:cs="Arial"/>
                <w:u w:val="single"/>
              </w:rPr>
            </w:pPr>
            <w:r w:rsidRPr="001A4111">
              <w:rPr>
                <w:rFonts w:ascii="Arial" w:hAnsi="Arial" w:cs="Arial"/>
                <w:sz w:val="22"/>
                <w:szCs w:val="22"/>
                <w:u w:val="single"/>
              </w:rPr>
              <w:t>Expression constructs in pJN105</w:t>
            </w:r>
          </w:p>
          <w:p w14:paraId="67D17476" w14:textId="77777777" w:rsidR="005A6A56" w:rsidRPr="001A4111" w:rsidRDefault="005A6A56">
            <w:pPr>
              <w:rPr>
                <w:rFonts w:ascii="Arial" w:hAnsi="Arial" w:cs="Arial"/>
              </w:rPr>
            </w:pPr>
          </w:p>
        </w:tc>
      </w:tr>
      <w:tr w:rsidR="005A6A56" w:rsidRPr="001A4111" w14:paraId="311F3BE1" w14:textId="77777777" w:rsidTr="00852803">
        <w:tc>
          <w:tcPr>
            <w:tcW w:w="3168" w:type="dxa"/>
            <w:vAlign w:val="center"/>
          </w:tcPr>
          <w:p w14:paraId="33D17C06" w14:textId="77777777" w:rsidR="005A6A56" w:rsidRPr="001A4111" w:rsidRDefault="005A6A56" w:rsidP="005D0853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1048-F</w:t>
            </w:r>
          </w:p>
          <w:p w14:paraId="068FCA39" w14:textId="77777777" w:rsidR="005A6A56" w:rsidRPr="001A4111" w:rsidRDefault="005A6A56" w:rsidP="005D0853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1048-R</w:t>
            </w:r>
          </w:p>
          <w:p w14:paraId="554DB097" w14:textId="77777777" w:rsidR="005A6A56" w:rsidRPr="001A4111" w:rsidRDefault="005A6A56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1106-F</w:t>
            </w:r>
          </w:p>
        </w:tc>
        <w:tc>
          <w:tcPr>
            <w:tcW w:w="6390" w:type="dxa"/>
            <w:vAlign w:val="center"/>
          </w:tcPr>
          <w:p w14:paraId="207C806D" w14:textId="77777777" w:rsidR="005A6A56" w:rsidRDefault="005A6A56">
            <w:pPr>
              <w:rPr>
                <w:rFonts w:ascii="Arial" w:hAnsi="Arial" w:cs="Arial"/>
              </w:rPr>
            </w:pP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CGGAATTC</w:t>
            </w:r>
            <w:r>
              <w:rPr>
                <w:rFonts w:ascii="Arial" w:hAnsi="Arial" w:cs="Arial"/>
                <w:sz w:val="22"/>
                <w:szCs w:val="22"/>
              </w:rPr>
              <w:t>TCACTTCCAACGGACCCCG</w:t>
            </w:r>
            <w:r w:rsidRPr="00560D4C">
              <w:rPr>
                <w:rFonts w:ascii="Arial" w:hAnsi="Arial" w:cs="Arial"/>
                <w:sz w:val="22"/>
                <w:szCs w:val="22"/>
              </w:rPr>
              <w:t>AC</w:t>
            </w:r>
          </w:p>
          <w:p w14:paraId="63579AD4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84506C">
              <w:rPr>
                <w:rFonts w:ascii="Arial" w:hAnsi="Arial" w:cs="Arial"/>
                <w:sz w:val="22"/>
                <w:szCs w:val="22"/>
              </w:rPr>
              <w:t>TC</w:t>
            </w:r>
            <w:r>
              <w:rPr>
                <w:rFonts w:ascii="Arial" w:hAnsi="Arial" w:cs="Arial"/>
                <w:sz w:val="22"/>
                <w:szCs w:val="22"/>
              </w:rPr>
              <w:t>AGTTGCCCTGGGCCAGGG</w:t>
            </w:r>
            <w:r w:rsidRPr="0084506C">
              <w:rPr>
                <w:rFonts w:ascii="Arial" w:hAnsi="Arial" w:cs="Arial"/>
                <w:sz w:val="22"/>
                <w:szCs w:val="22"/>
              </w:rPr>
              <w:t>ACA</w:t>
            </w:r>
          </w:p>
          <w:p w14:paraId="32DBB0ED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CCGCATTACCAGGGGAGAACC</w:t>
            </w:r>
          </w:p>
        </w:tc>
      </w:tr>
      <w:tr w:rsidR="005A6A56" w:rsidRPr="001A4111" w14:paraId="3B71EA6E" w14:textId="77777777" w:rsidTr="00852803">
        <w:tc>
          <w:tcPr>
            <w:tcW w:w="3168" w:type="dxa"/>
            <w:vAlign w:val="center"/>
          </w:tcPr>
          <w:p w14:paraId="16490108" w14:textId="77777777" w:rsidR="005A6A56" w:rsidRPr="00755722" w:rsidRDefault="005A6A56" w:rsidP="005D0853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106-R</w:t>
            </w:r>
          </w:p>
          <w:p w14:paraId="09B93EAA" w14:textId="77777777" w:rsidR="005A6A56" w:rsidRPr="00755722" w:rsidRDefault="005A6A56" w:rsidP="005D0853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323-24-F</w:t>
            </w:r>
          </w:p>
          <w:p w14:paraId="22A5C06C" w14:textId="77777777" w:rsidR="005A6A56" w:rsidRPr="00755722" w:rsidRDefault="005A6A56" w:rsidP="005D0853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323-24-R</w:t>
            </w:r>
          </w:p>
          <w:p w14:paraId="4BD3BFB5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471-F</w:t>
            </w:r>
          </w:p>
          <w:p w14:paraId="156E5FBE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471-R</w:t>
            </w:r>
          </w:p>
          <w:p w14:paraId="465BBF75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acn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-F</w:t>
            </w:r>
          </w:p>
          <w:p w14:paraId="48CCD7A0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acnA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-R</w:t>
            </w:r>
            <w:proofErr w:type="spellEnd"/>
          </w:p>
          <w:p w14:paraId="7578F315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592-F</w:t>
            </w:r>
          </w:p>
          <w:p w14:paraId="3C12644A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592-R</w:t>
            </w:r>
          </w:p>
          <w:p w14:paraId="289E47DF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485-86-F</w:t>
            </w:r>
          </w:p>
          <w:p w14:paraId="5B37F972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485-86-R</w:t>
            </w:r>
          </w:p>
          <w:p w14:paraId="0D69768A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779-78-F</w:t>
            </w:r>
          </w:p>
          <w:p w14:paraId="21F543BB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779-78-R</w:t>
            </w:r>
          </w:p>
          <w:p w14:paraId="59342E3B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040-42-F</w:t>
            </w:r>
          </w:p>
          <w:p w14:paraId="41DE6A58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040-42-R</w:t>
            </w:r>
          </w:p>
          <w:p w14:paraId="0CA294CD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691-92-F</w:t>
            </w:r>
          </w:p>
          <w:p w14:paraId="5433465A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691-92-R</w:t>
            </w:r>
          </w:p>
          <w:p w14:paraId="4E1EC848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75-76-F</w:t>
            </w:r>
          </w:p>
          <w:p w14:paraId="0DF646FA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75-76-R</w:t>
            </w:r>
          </w:p>
          <w:p w14:paraId="3C0DAFF9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80-F</w:t>
            </w:r>
          </w:p>
          <w:p w14:paraId="7424C469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80-R</w:t>
            </w:r>
          </w:p>
          <w:p w14:paraId="418FF1FF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phaF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-F</w:t>
            </w:r>
          </w:p>
          <w:p w14:paraId="4A43953C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phaF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-R</w:t>
            </w:r>
          </w:p>
          <w:p w14:paraId="1DC0F138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5178-F</w:t>
            </w:r>
          </w:p>
          <w:p w14:paraId="0DF2C3B1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5178-R</w:t>
            </w:r>
          </w:p>
          <w:p w14:paraId="354A28AE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</w:p>
          <w:p w14:paraId="79076AB5" w14:textId="77777777" w:rsidR="005A6A56" w:rsidRPr="001A4111" w:rsidRDefault="005A6A56">
            <w:pPr>
              <w:rPr>
                <w:rFonts w:ascii="Arial" w:hAnsi="Arial" w:cs="Arial"/>
                <w:u w:val="single"/>
              </w:rPr>
            </w:pPr>
            <w:r w:rsidRPr="001A4111">
              <w:rPr>
                <w:rFonts w:ascii="Arial" w:hAnsi="Arial" w:cs="Arial"/>
                <w:sz w:val="22"/>
                <w:szCs w:val="22"/>
                <w:u w:val="single"/>
              </w:rPr>
              <w:t xml:space="preserve">Deletion of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u w:val="single"/>
              </w:rPr>
              <w:t>pslA</w:t>
            </w:r>
            <w:proofErr w:type="spellEnd"/>
          </w:p>
          <w:p w14:paraId="2C95973E" w14:textId="77777777" w:rsidR="005A6A56" w:rsidRPr="001A4111" w:rsidRDefault="005A6A56">
            <w:pPr>
              <w:rPr>
                <w:rFonts w:ascii="Arial" w:hAnsi="Arial" w:cs="Arial"/>
              </w:rPr>
            </w:pPr>
          </w:p>
          <w:p w14:paraId="01D7F82C" w14:textId="77777777" w:rsidR="005A6A56" w:rsidRPr="001A4111" w:rsidRDefault="005A6A56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>-F</w:t>
            </w:r>
          </w:p>
          <w:p w14:paraId="555870DF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internal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-R</w:t>
            </w:r>
          </w:p>
          <w:p w14:paraId="3CEF0064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</w:p>
          <w:p w14:paraId="37EEE3F4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internal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-F</w:t>
            </w:r>
          </w:p>
          <w:p w14:paraId="62ABE97F" w14:textId="77777777" w:rsidR="005A6A56" w:rsidRPr="00755722" w:rsidRDefault="005A6A56">
            <w:pPr>
              <w:rPr>
                <w:rFonts w:ascii="Arial" w:hAnsi="Arial" w:cs="Arial"/>
                <w:lang w:val="pt-BR"/>
              </w:rPr>
            </w:pPr>
          </w:p>
          <w:p w14:paraId="78298F84" w14:textId="77777777" w:rsidR="005A6A56" w:rsidRPr="001A4111" w:rsidRDefault="005A6A56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>-R</w:t>
            </w:r>
          </w:p>
          <w:p w14:paraId="6D73A7BF" w14:textId="77777777" w:rsidR="005A6A56" w:rsidRDefault="005A6A56">
            <w:pPr>
              <w:rPr>
                <w:rFonts w:ascii="Arial" w:hAnsi="Arial" w:cs="Arial"/>
              </w:rPr>
            </w:pPr>
          </w:p>
          <w:p w14:paraId="6E00B24D" w14:textId="2EAD8955" w:rsidR="005D0853" w:rsidRDefault="00E3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ern blot analyse</w:t>
            </w:r>
            <w:r w:rsidR="005D0853">
              <w:rPr>
                <w:rFonts w:ascii="Arial" w:hAnsi="Arial" w:cs="Arial"/>
              </w:rPr>
              <w:t>s</w:t>
            </w:r>
          </w:p>
          <w:p w14:paraId="2BC525CA" w14:textId="77777777" w:rsidR="005D0853" w:rsidRDefault="005D0853">
            <w:pPr>
              <w:rPr>
                <w:rFonts w:ascii="Arial" w:hAnsi="Arial" w:cs="Arial"/>
              </w:rPr>
            </w:pPr>
          </w:p>
          <w:p w14:paraId="1079E5AD" w14:textId="35EE2DFE" w:rsidR="004F7E33" w:rsidRPr="001A4111" w:rsidRDefault="004F7E33">
            <w:pPr>
              <w:rPr>
                <w:rFonts w:ascii="Arial" w:hAnsi="Arial" w:cs="Arial"/>
              </w:rPr>
            </w:pPr>
            <w:proofErr w:type="spellStart"/>
            <w:r w:rsidRPr="004F7E33">
              <w:rPr>
                <w:rFonts w:ascii="Arial" w:hAnsi="Arial" w:cs="Arial"/>
                <w:sz w:val="22"/>
                <w:szCs w:val="22"/>
              </w:rPr>
              <w:t>RsmZ</w:t>
            </w:r>
            <w:proofErr w:type="spellEnd"/>
            <w:r w:rsidRPr="004F7E33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6390" w:type="dxa"/>
            <w:vAlign w:val="center"/>
          </w:tcPr>
          <w:p w14:paraId="2F6CDEBD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AAGAACGGACGCGACGC</w:t>
            </w:r>
          </w:p>
          <w:p w14:paraId="7EA9B7AC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CATTTTTCAGGGAGCCTCTTC</w:t>
            </w:r>
          </w:p>
          <w:p w14:paraId="4FF83878" w14:textId="77777777" w:rsidR="005A6A56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CGGGTCAGCAGCACCTT</w:t>
            </w:r>
          </w:p>
          <w:p w14:paraId="009B3E85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>
              <w:rPr>
                <w:rFonts w:ascii="Arial" w:hAnsi="Arial" w:cs="Arial"/>
                <w:sz w:val="22"/>
                <w:szCs w:val="22"/>
              </w:rPr>
              <w:t>TGCGGAGGCATCCCTCAAA</w:t>
            </w:r>
            <w:r w:rsidRPr="0084506C">
              <w:rPr>
                <w:rFonts w:ascii="Arial" w:hAnsi="Arial" w:cs="Arial"/>
                <w:sz w:val="22"/>
                <w:szCs w:val="22"/>
              </w:rPr>
              <w:t>TG</w:t>
            </w:r>
          </w:p>
          <w:p w14:paraId="5EBA2F82" w14:textId="77777777" w:rsidR="005A6A56" w:rsidRPr="002D076E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>
              <w:rPr>
                <w:rFonts w:ascii="Arial" w:hAnsi="Arial" w:cs="Arial"/>
                <w:sz w:val="22"/>
                <w:szCs w:val="22"/>
              </w:rPr>
              <w:t>TCAGCGGTCGTTCTTGGTCG</w:t>
            </w:r>
            <w:r w:rsidRPr="0084506C">
              <w:rPr>
                <w:rFonts w:ascii="Arial" w:hAnsi="Arial" w:cs="Arial"/>
                <w:sz w:val="22"/>
                <w:szCs w:val="22"/>
              </w:rPr>
              <w:t>AG</w:t>
            </w:r>
          </w:p>
          <w:p w14:paraId="27BD7B1A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>
              <w:rPr>
                <w:rFonts w:ascii="Arial" w:hAnsi="Arial" w:cs="Arial"/>
                <w:sz w:val="22"/>
                <w:szCs w:val="22"/>
              </w:rPr>
              <w:t>GCCGTGAGGAAATCAGAAA</w:t>
            </w:r>
            <w:r w:rsidRPr="0084506C">
              <w:rPr>
                <w:rFonts w:ascii="Arial" w:hAnsi="Arial" w:cs="Arial"/>
                <w:sz w:val="22"/>
                <w:szCs w:val="22"/>
              </w:rPr>
              <w:t>TG</w:t>
            </w:r>
          </w:p>
          <w:p w14:paraId="2B285077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>
              <w:rPr>
                <w:rFonts w:ascii="Arial" w:hAnsi="Arial" w:cs="Arial"/>
                <w:sz w:val="22"/>
                <w:szCs w:val="22"/>
              </w:rPr>
              <w:t>TCAGAGCATGCTGCGCAGCA</w:t>
            </w:r>
            <w:r w:rsidRPr="0084506C">
              <w:rPr>
                <w:rFonts w:ascii="Arial" w:hAnsi="Arial" w:cs="Arial"/>
                <w:sz w:val="22"/>
                <w:szCs w:val="22"/>
              </w:rPr>
              <w:t>C</w:t>
            </w:r>
          </w:p>
          <w:p w14:paraId="44A3ABAA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CCGCACATGGAGGCTAAACG</w:t>
            </w:r>
          </w:p>
          <w:p w14:paraId="55FD68B5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CTTATTGCTGGTTCTGTTGC</w:t>
            </w:r>
          </w:p>
          <w:p w14:paraId="75A6BA52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GAGAAAAAAACACGTCATATGG</w:t>
            </w:r>
          </w:p>
          <w:p w14:paraId="1846E270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TCGTCGATGCAGCTTTC</w:t>
            </w:r>
          </w:p>
          <w:p w14:paraId="7269A5E5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>
              <w:rPr>
                <w:rFonts w:ascii="Arial" w:hAnsi="Arial" w:cs="Arial"/>
                <w:sz w:val="22"/>
                <w:szCs w:val="22"/>
              </w:rPr>
              <w:t>TTTCACGCAGAGGTCATTCCC</w:t>
            </w:r>
          </w:p>
          <w:p w14:paraId="5A0E3FC5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84506C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>
              <w:rPr>
                <w:rFonts w:ascii="Arial" w:hAnsi="Arial" w:cs="Arial"/>
                <w:sz w:val="22"/>
                <w:szCs w:val="22"/>
              </w:rPr>
              <w:t>TCAGCGGGGCGGTGCGCCAAC</w:t>
            </w:r>
          </w:p>
          <w:p w14:paraId="6FB152E3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TC</w:t>
            </w:r>
            <w:r w:rsidRPr="001C683E">
              <w:rPr>
                <w:rFonts w:ascii="Arial" w:hAnsi="Arial" w:cs="Arial"/>
                <w:sz w:val="22"/>
                <w:szCs w:val="22"/>
                <w:u w:val="single"/>
              </w:rPr>
              <w:t>CCCGGG</w:t>
            </w:r>
            <w:r>
              <w:rPr>
                <w:rFonts w:ascii="Arial" w:hAnsi="Arial" w:cs="Arial"/>
                <w:sz w:val="22"/>
                <w:szCs w:val="22"/>
              </w:rPr>
              <w:t>GACCAGAGGAGCTCGTCAT</w:t>
            </w:r>
            <w:r w:rsidRPr="001C683E">
              <w:rPr>
                <w:rFonts w:ascii="Arial" w:hAnsi="Arial" w:cs="Arial"/>
                <w:sz w:val="22"/>
                <w:szCs w:val="22"/>
              </w:rPr>
              <w:t>GC</w:t>
            </w:r>
          </w:p>
          <w:p w14:paraId="00C5C501" w14:textId="77777777" w:rsidR="005A6A56" w:rsidRDefault="005A6A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C</w:t>
            </w:r>
            <w:r w:rsidRPr="001C683E">
              <w:rPr>
                <w:rFonts w:ascii="Arial" w:hAnsi="Arial" w:cs="Arial"/>
                <w:sz w:val="22"/>
                <w:szCs w:val="22"/>
                <w:u w:val="single"/>
              </w:rPr>
              <w:t>TCTAGA</w:t>
            </w:r>
            <w:r>
              <w:rPr>
                <w:rFonts w:ascii="Arial" w:hAnsi="Arial" w:cs="Arial"/>
                <w:sz w:val="22"/>
                <w:szCs w:val="22"/>
              </w:rPr>
              <w:t>TTCAACGGCCTTTCTGCTT</w:t>
            </w:r>
            <w:r w:rsidRPr="001C683E">
              <w:rPr>
                <w:rFonts w:ascii="Arial" w:hAnsi="Arial" w:cs="Arial"/>
                <w:sz w:val="22"/>
                <w:szCs w:val="22"/>
              </w:rPr>
              <w:t>GC</w:t>
            </w:r>
          </w:p>
          <w:p w14:paraId="3E2378A0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CCCTGTCAGAGGAAATTTCCC</w:t>
            </w:r>
          </w:p>
          <w:p w14:paraId="71D773FB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CCGCTGACGGAGGAGCG</w:t>
            </w:r>
          </w:p>
          <w:p w14:paraId="71895207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TTCGCCATCGGCCCGGGGACC</w:t>
            </w:r>
          </w:p>
          <w:p w14:paraId="3C1CBB79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GGGCGGGCGTCGCGCTC</w:t>
            </w:r>
          </w:p>
          <w:p w14:paraId="3550DE36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CAAGGAGAAAACCGATGACC</w:t>
            </w:r>
          </w:p>
          <w:p w14:paraId="7A697B81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GCGAGGTCGTCGAGGATG</w:t>
            </w:r>
          </w:p>
          <w:p w14:paraId="3BB4056A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C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GAACCCAATAAGGAGAGCAGG</w:t>
            </w:r>
          </w:p>
          <w:p w14:paraId="04408F99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GCCCTGGCTGCTCGGCG</w:t>
            </w:r>
          </w:p>
          <w:p w14:paraId="3BD19D20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AAAGGGAGAACCAAAGATGGG</w:t>
            </w:r>
          </w:p>
          <w:p w14:paraId="7385A578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ACTAGT</w:t>
            </w:r>
            <w:r w:rsidRPr="002D076E">
              <w:rPr>
                <w:rFonts w:ascii="Arial" w:hAnsi="Arial" w:cs="Arial"/>
                <w:sz w:val="22"/>
                <w:szCs w:val="22"/>
              </w:rPr>
              <w:t>TCACTCGGGAATGCGCAGGAC</w:t>
            </w:r>
          </w:p>
          <w:p w14:paraId="6929EC6B" w14:textId="77777777" w:rsidR="005A6A56" w:rsidRPr="001A4111" w:rsidRDefault="005A6A56">
            <w:pPr>
              <w:rPr>
                <w:rFonts w:ascii="Arial" w:hAnsi="Arial" w:cs="Arial"/>
              </w:rPr>
            </w:pPr>
          </w:p>
          <w:p w14:paraId="085FC095" w14:textId="77777777" w:rsidR="005A6A56" w:rsidRPr="001A4111" w:rsidRDefault="005A6A56">
            <w:pPr>
              <w:rPr>
                <w:rFonts w:ascii="Arial" w:hAnsi="Arial" w:cs="Arial"/>
              </w:rPr>
            </w:pPr>
          </w:p>
          <w:p w14:paraId="5C6BC355" w14:textId="77777777" w:rsidR="005A6A56" w:rsidRPr="001A4111" w:rsidRDefault="005A6A56">
            <w:pPr>
              <w:rPr>
                <w:rFonts w:ascii="Arial" w:hAnsi="Arial" w:cs="Arial"/>
              </w:rPr>
            </w:pPr>
          </w:p>
          <w:p w14:paraId="2D317E5A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2D076E">
              <w:rPr>
                <w:rFonts w:ascii="Arial" w:hAnsi="Arial" w:cs="Arial"/>
                <w:sz w:val="22"/>
                <w:szCs w:val="22"/>
              </w:rPr>
              <w:t>CTGAAGATGCAGCAGCGCTGGGG</w:t>
            </w:r>
          </w:p>
          <w:p w14:paraId="5EC920CE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CGGCGTTCATCAGTAGACTTCCTTCTGCCGATCACGGGCAGTCCATT</w:t>
            </w:r>
          </w:p>
          <w:p w14:paraId="64FC5E11" w14:textId="77777777" w:rsidR="005A6A56" w:rsidRPr="002D076E" w:rsidRDefault="005A6A56">
            <w:pPr>
              <w:rPr>
                <w:rFonts w:ascii="Arial" w:hAnsi="Arial" w:cs="Arial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AATGGACTGCCCGTGATCGGCAGAAGGAAGTCTACTGATGAACGCCG</w:t>
            </w:r>
          </w:p>
          <w:p w14:paraId="40B1AD35" w14:textId="77777777" w:rsidR="005A6A56" w:rsidRDefault="005A6A56">
            <w:pPr>
              <w:rPr>
                <w:rFonts w:ascii="Arial" w:hAnsi="Arial" w:cs="Arial"/>
                <w:sz w:val="22"/>
                <w:szCs w:val="22"/>
              </w:rPr>
            </w:pPr>
            <w:r w:rsidRPr="002D076E">
              <w:rPr>
                <w:rFonts w:ascii="Arial" w:hAnsi="Arial" w:cs="Arial"/>
                <w:sz w:val="22"/>
                <w:szCs w:val="22"/>
              </w:rPr>
              <w:t>GG</w:t>
            </w:r>
            <w:r w:rsidRPr="002D076E">
              <w:rPr>
                <w:rFonts w:ascii="Arial" w:hAnsi="Arial" w:cs="Arial"/>
                <w:sz w:val="22"/>
                <w:szCs w:val="22"/>
                <w:u w:val="single"/>
              </w:rPr>
              <w:t>GGTACC</w:t>
            </w:r>
            <w:r w:rsidRPr="002D076E">
              <w:rPr>
                <w:rFonts w:ascii="Arial" w:hAnsi="Arial" w:cs="Arial"/>
                <w:sz w:val="22"/>
                <w:szCs w:val="22"/>
              </w:rPr>
              <w:t>CGACGATGATCAGGTCGTGCACG</w:t>
            </w:r>
          </w:p>
          <w:p w14:paraId="7B4EADD5" w14:textId="77777777" w:rsidR="004F7E33" w:rsidRDefault="004F7E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478CED" w14:textId="77777777" w:rsidR="005D0853" w:rsidRDefault="005D0853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F63211" w14:textId="77777777" w:rsidR="005D0853" w:rsidRDefault="005D085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62E182" w14:textId="6C4E8FB8" w:rsidR="004F7E33" w:rsidRPr="00137F07" w:rsidRDefault="004F7E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TCATCCTGATGAATCGCCTCCCTG</w:t>
            </w:r>
            <w:r w:rsidRPr="004F7E33">
              <w:rPr>
                <w:rFonts w:ascii="Arial" w:hAnsi="Arial" w:cs="Arial"/>
                <w:sz w:val="22"/>
                <w:szCs w:val="22"/>
              </w:rPr>
              <w:t>G</w:t>
            </w:r>
          </w:p>
        </w:tc>
      </w:tr>
      <w:bookmarkEnd w:id="0"/>
      <w:tr w:rsidR="005D0853" w:rsidRPr="001A4111" w14:paraId="6965496A" w14:textId="77777777" w:rsidTr="005D0853">
        <w:tc>
          <w:tcPr>
            <w:tcW w:w="3168" w:type="dxa"/>
            <w:tcBorders>
              <w:bottom w:val="single" w:sz="12" w:space="0" w:color="auto"/>
            </w:tcBorders>
            <w:vAlign w:val="center"/>
          </w:tcPr>
          <w:p w14:paraId="4F56C685" w14:textId="56068372" w:rsidR="005D0853" w:rsidRPr="00755722" w:rsidRDefault="005D0853" w:rsidP="005D0853">
            <w:pPr>
              <w:rPr>
                <w:rFonts w:ascii="Arial" w:hAnsi="Arial" w:cs="Arial"/>
                <w:sz w:val="22"/>
                <w:szCs w:val="22"/>
                <w:lang w:val="pt-BR"/>
              </w:rPr>
            </w:pPr>
            <w:proofErr w:type="spellStart"/>
            <w:r w:rsidRPr="004F7E33">
              <w:rPr>
                <w:rFonts w:ascii="Arial" w:hAnsi="Arial" w:cs="Arial"/>
                <w:sz w:val="22"/>
                <w:szCs w:val="22"/>
              </w:rPr>
              <w:t>RsmY</w:t>
            </w:r>
            <w:proofErr w:type="spellEnd"/>
            <w:r w:rsidRPr="004F7E33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6390" w:type="dxa"/>
            <w:tcBorders>
              <w:bottom w:val="single" w:sz="12" w:space="0" w:color="auto"/>
            </w:tcBorders>
            <w:vAlign w:val="center"/>
          </w:tcPr>
          <w:p w14:paraId="4F0AB8ED" w14:textId="5833767E" w:rsidR="005D0853" w:rsidRPr="002D076E" w:rsidRDefault="005D0853" w:rsidP="005D08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ACGCCACCATCCATGGTGGATT</w:t>
            </w:r>
            <w:r w:rsidRPr="004F7E33">
              <w:rPr>
                <w:rFonts w:ascii="Arial" w:hAnsi="Arial" w:cs="Arial"/>
                <w:sz w:val="22"/>
                <w:szCs w:val="22"/>
              </w:rPr>
              <w:t>C</w:t>
            </w:r>
          </w:p>
        </w:tc>
      </w:tr>
    </w:tbl>
    <w:p w14:paraId="29E97910" w14:textId="38D914F7" w:rsidR="00B60619" w:rsidRDefault="005A6A56"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2D076E">
        <w:rPr>
          <w:rFonts w:ascii="Arial" w:hAnsi="Arial" w:cs="Arial"/>
          <w:sz w:val="22"/>
          <w:szCs w:val="22"/>
        </w:rPr>
        <w:t>Restriction</w:t>
      </w:r>
      <w:proofErr w:type="spellEnd"/>
      <w:r w:rsidRPr="002D076E">
        <w:rPr>
          <w:rFonts w:ascii="Arial" w:hAnsi="Arial" w:cs="Arial"/>
          <w:sz w:val="22"/>
          <w:szCs w:val="22"/>
        </w:rPr>
        <w:t xml:space="preserve"> endonuclease recognition sequences are underlined.</w:t>
      </w:r>
    </w:p>
    <w:sectPr w:rsidR="00B60619" w:rsidSect="005A6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A56"/>
    <w:rsid w:val="004F7E33"/>
    <w:rsid w:val="005A6A56"/>
    <w:rsid w:val="005D0853"/>
    <w:rsid w:val="00852803"/>
    <w:rsid w:val="00B60619"/>
    <w:rsid w:val="00BE5C5B"/>
    <w:rsid w:val="00E32219"/>
    <w:rsid w:val="00E8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FCDB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A56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8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53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A56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8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53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1</Words>
  <Characters>1379</Characters>
  <Application>Microsoft Macintosh Word</Application>
  <DocSecurity>0</DocSecurity>
  <Lines>11</Lines>
  <Paragraphs>3</Paragraphs>
  <ScaleCrop>false</ScaleCrop>
  <Company>University of Texas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rth</dc:creator>
  <cp:keywords/>
  <dc:description/>
  <cp:lastModifiedBy>Holly Huse</cp:lastModifiedBy>
  <cp:revision>6</cp:revision>
  <dcterms:created xsi:type="dcterms:W3CDTF">2013-07-05T20:27:00Z</dcterms:created>
  <dcterms:modified xsi:type="dcterms:W3CDTF">2013-09-20T16:12:00Z</dcterms:modified>
</cp:coreProperties>
</file>